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16"/>
        <w:gridCol w:w="2679"/>
        <w:gridCol w:w="2446"/>
        <w:gridCol w:w="1288"/>
        <w:gridCol w:w="1455"/>
      </w:tblGrid>
      <w:tr w:rsidR="00532A9B" w:rsidRPr="00276061" w14:paraId="516A9DD5" w14:textId="77777777" w:rsidTr="00276061">
        <w:trPr>
          <w:trHeight w:val="284"/>
        </w:trPr>
        <w:tc>
          <w:tcPr>
            <w:tcW w:w="1008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5A18B51" w14:textId="1C7E270E" w:rsidR="00532A9B" w:rsidRPr="00276061" w:rsidRDefault="00532A9B" w:rsidP="00DB2FDC">
            <w:pPr>
              <w:autoSpaceDE w:val="0"/>
              <w:autoSpaceDN w:val="0"/>
              <w:adjustRightInd w:val="0"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0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l Table 1. Univariate analysis </w:t>
            </w:r>
            <w:r w:rsidR="002A4223" w:rsidRPr="002760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f</w:t>
            </w:r>
            <w:r w:rsidRPr="002760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417879" w:rsidRPr="002760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isk factors for DED </w:t>
            </w:r>
            <w:r w:rsidR="002A4223" w:rsidRPr="002760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2760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inuous variables</w:t>
            </w:r>
            <w:r w:rsidR="002A4223" w:rsidRPr="002760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32A9B" w:rsidRPr="00276061" w14:paraId="235350D5" w14:textId="77777777" w:rsidTr="00276061">
        <w:trPr>
          <w:trHeight w:val="538"/>
        </w:trPr>
        <w:tc>
          <w:tcPr>
            <w:tcW w:w="22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35D484" w14:textId="77777777" w:rsidR="00532A9B" w:rsidRPr="00276061" w:rsidRDefault="00532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0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sk Factors </w:t>
            </w:r>
          </w:p>
        </w:tc>
        <w:tc>
          <w:tcPr>
            <w:tcW w:w="26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268126" w14:textId="77777777" w:rsidR="00532A9B" w:rsidRPr="00276061" w:rsidRDefault="00532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0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mptomatic DED</w:t>
            </w:r>
          </w:p>
          <w:p w14:paraId="6E358DA8" w14:textId="77777777" w:rsidR="00532A9B" w:rsidRPr="00276061" w:rsidRDefault="00532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0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(n=3311)</w:t>
            </w:r>
          </w:p>
        </w:tc>
        <w:tc>
          <w:tcPr>
            <w:tcW w:w="24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886ABB" w14:textId="77777777" w:rsidR="00532A9B" w:rsidRPr="00276061" w:rsidRDefault="00532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0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(n=1383)</w:t>
            </w:r>
          </w:p>
        </w:tc>
        <w:tc>
          <w:tcPr>
            <w:tcW w:w="12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7355C8" w14:textId="77777777" w:rsidR="00532A9B" w:rsidRPr="00276061" w:rsidRDefault="00532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760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14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AECF4B" w14:textId="77777777" w:rsidR="00532A9B" w:rsidRPr="00276061" w:rsidRDefault="00532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760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532A9B" w:rsidRPr="00276061" w14:paraId="15E0B24C" w14:textId="77777777" w:rsidTr="0027606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4E50B406" w14:textId="77777777" w:rsidR="00532A9B" w:rsidRPr="00276061" w:rsidRDefault="00532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0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S score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14:paraId="09173050" w14:textId="77777777" w:rsidR="00532A9B" w:rsidRPr="00276061" w:rsidRDefault="00532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0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0 (6.00-9.00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59A51047" w14:textId="77777777" w:rsidR="00532A9B" w:rsidRPr="00276061" w:rsidRDefault="00532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0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 (4.00-8.0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C6E5BDF" w14:textId="77777777" w:rsidR="00532A9B" w:rsidRPr="00276061" w:rsidRDefault="00532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0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4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0C738F4" w14:textId="77777777" w:rsidR="00532A9B" w:rsidRPr="00276061" w:rsidRDefault="00532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0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&lt;</w:t>
            </w:r>
            <w:r w:rsidRPr="002760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32A9B" w:rsidRPr="00276061" w14:paraId="212ED4E6" w14:textId="77777777" w:rsidTr="00276061">
        <w:trPr>
          <w:trHeight w:val="284"/>
        </w:trPr>
        <w:tc>
          <w:tcPr>
            <w:tcW w:w="22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24D64A" w14:textId="77777777" w:rsidR="00532A9B" w:rsidRPr="00276061" w:rsidRDefault="00532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0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DT use time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3DB610" w14:textId="77777777" w:rsidR="00532A9B" w:rsidRPr="00276061" w:rsidRDefault="00532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0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 (1.00-3.00)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7E7435" w14:textId="77777777" w:rsidR="00532A9B" w:rsidRPr="00276061" w:rsidRDefault="00532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0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 (1.00-3.00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3CDA69" w14:textId="77777777" w:rsidR="00532A9B" w:rsidRPr="00276061" w:rsidRDefault="00532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0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93E117" w14:textId="77777777" w:rsidR="00532A9B" w:rsidRPr="00276061" w:rsidRDefault="00532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0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760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67E2C637" w14:textId="77777777" w:rsidR="00151D76" w:rsidRDefault="00151D76"/>
    <w:sectPr w:rsidR="00151D76" w:rsidSect="00DB2F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088AD" w14:textId="77777777" w:rsidR="003C11B1" w:rsidRDefault="003C11B1" w:rsidP="00DB2FDC">
      <w:r>
        <w:separator/>
      </w:r>
    </w:p>
  </w:endnote>
  <w:endnote w:type="continuationSeparator" w:id="0">
    <w:p w14:paraId="4A2FBE1D" w14:textId="77777777" w:rsidR="003C11B1" w:rsidRDefault="003C11B1" w:rsidP="00DB2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F37A2" w14:textId="77777777" w:rsidR="003C11B1" w:rsidRDefault="003C11B1" w:rsidP="00DB2FDC">
      <w:r>
        <w:separator/>
      </w:r>
    </w:p>
  </w:footnote>
  <w:footnote w:type="continuationSeparator" w:id="0">
    <w:p w14:paraId="1009801F" w14:textId="77777777" w:rsidR="003C11B1" w:rsidRDefault="003C11B1" w:rsidP="00DB2F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AF3"/>
    <w:rsid w:val="00151D76"/>
    <w:rsid w:val="00276061"/>
    <w:rsid w:val="002A1EEF"/>
    <w:rsid w:val="002A4223"/>
    <w:rsid w:val="003C11B1"/>
    <w:rsid w:val="00417879"/>
    <w:rsid w:val="00532A9B"/>
    <w:rsid w:val="00AA38A4"/>
    <w:rsid w:val="00DB2FDC"/>
    <w:rsid w:val="00DB4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6A03A2"/>
  <w15:chartTrackingRefBased/>
  <w15:docId w15:val="{58F0E908-DB62-49F4-BD5D-B0C43AD61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2F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2F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2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2F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豐</dc:creator>
  <cp:keywords/>
  <dc:description/>
  <cp:lastModifiedBy>豐 林</cp:lastModifiedBy>
  <cp:revision>6</cp:revision>
  <dcterms:created xsi:type="dcterms:W3CDTF">2021-12-11T05:14:00Z</dcterms:created>
  <dcterms:modified xsi:type="dcterms:W3CDTF">2022-02-15T03:24:00Z</dcterms:modified>
</cp:coreProperties>
</file>